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077" w:rsidRPr="00412AD5" w:rsidRDefault="009B4077" w:rsidP="009B4077">
      <w:pPr>
        <w:jc w:val="center"/>
        <w:rPr>
          <w:rFonts w:ascii="Times New Roman" w:hAnsi="Times New Roman" w:cs="Times New Roman"/>
          <w:b/>
        </w:rPr>
      </w:pPr>
      <w:r w:rsidRPr="00412AD5">
        <w:rPr>
          <w:rFonts w:ascii="Times New Roman" w:hAnsi="Times New Roman" w:cs="Times New Roman"/>
          <w:b/>
        </w:rPr>
        <w:t>The effect of hexavalent chromium on the mortality and morbidity of human cancers: A meta-analysis based on published epidemiological cohort studies</w:t>
      </w:r>
    </w:p>
    <w:p w:rsidR="009B4077" w:rsidRDefault="009B4077" w:rsidP="009B407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12AD5">
        <w:rPr>
          <w:rFonts w:ascii="Times New Roman" w:hAnsi="Times New Roman" w:cs="Times New Roman"/>
          <w:b/>
        </w:rPr>
        <w:t xml:space="preserve">Authors: </w:t>
      </w:r>
      <w:r w:rsidRPr="00412AD5">
        <w:rPr>
          <w:rFonts w:ascii="Times New Roman" w:hAnsi="Times New Roman" w:cs="Times New Roman"/>
        </w:rPr>
        <w:t>Yujiao Deng1,2,†, Meng Wang1,2,†, Tian Tian1,2,†, Shuai Lin1, Peng Xu1, Linghui Zhou1, Cong Dai1, Qian Hao1, Ying Wu1, Zhen Zhai1, Yue Zhu1, Guihua Zhuang3, and Zhijun Dai1,2*</w:t>
      </w:r>
    </w:p>
    <w:p w:rsidR="009B4077" w:rsidRDefault="009B4077" w:rsidP="009B4077">
      <w:pPr>
        <w:jc w:val="center"/>
        <w:rPr>
          <w:rFonts w:ascii="Times New Roman" w:hAnsi="Times New Roman" w:cs="Times New Roman"/>
        </w:rPr>
      </w:pPr>
      <w:r w:rsidRPr="00256EEF">
        <w:rPr>
          <w:rFonts w:ascii="Times New Roman" w:hAnsi="Times New Roman" w:cs="Times New Roman"/>
          <w:b/>
        </w:rPr>
        <w:t xml:space="preserve">*Correspondence to: </w:t>
      </w:r>
      <w:r w:rsidRPr="00256EEF">
        <w:rPr>
          <w:rFonts w:ascii="Times New Roman" w:hAnsi="Times New Roman" w:cs="Times New Roman"/>
        </w:rPr>
        <w:t xml:space="preserve">Zhijun Dai, (E-Mail: dzj0911@126.com), or Guihua Zhuang, (E-Mail: </w:t>
      </w:r>
      <w:hyperlink r:id="rId6" w:history="1">
        <w:r w:rsidRPr="00292824">
          <w:rPr>
            <w:rStyle w:val="a3"/>
            <w:rFonts w:ascii="Times New Roman" w:hAnsi="Times New Roman" w:cs="Times New Roman"/>
          </w:rPr>
          <w:t>zhuanggh@xjtu.edu.cn</w:t>
        </w:r>
      </w:hyperlink>
      <w:r w:rsidRPr="00256EEF">
        <w:rPr>
          <w:rFonts w:ascii="Times New Roman" w:hAnsi="Times New Roman" w:cs="Times New Roman"/>
        </w:rPr>
        <w:t>).</w:t>
      </w:r>
    </w:p>
    <w:p w:rsidR="009B4077" w:rsidRPr="009B4077" w:rsidRDefault="009B4077">
      <w:pPr>
        <w:rPr>
          <w:rFonts w:ascii="Times New Roman" w:hAnsi="Times New Roman" w:cs="Times New Roman"/>
          <w:b/>
          <w:sz w:val="28"/>
          <w:szCs w:val="28"/>
        </w:rPr>
      </w:pPr>
    </w:p>
    <w:p w:rsidR="00BF36CF" w:rsidRPr="009B4077" w:rsidRDefault="00BB2551">
      <w:pPr>
        <w:rPr>
          <w:rFonts w:ascii="Times New Roman" w:hAnsi="Times New Roman" w:cs="Times New Roman"/>
          <w:b/>
        </w:rPr>
      </w:pPr>
      <w:r w:rsidRPr="009B4077">
        <w:rPr>
          <w:rFonts w:ascii="Times New Roman" w:hAnsi="Times New Roman" w:cs="Times New Roman"/>
          <w:b/>
        </w:rPr>
        <w:t>Supplementary table</w:t>
      </w:r>
      <w:r w:rsidR="00137900" w:rsidRPr="009B4077">
        <w:rPr>
          <w:rFonts w:ascii="Times New Roman" w:hAnsi="Times New Roman" w:cs="Times New Roman"/>
          <w:b/>
        </w:rPr>
        <w:t xml:space="preserve"> </w:t>
      </w:r>
      <w:r w:rsidRPr="009B4077">
        <w:rPr>
          <w:rFonts w:ascii="Times New Roman" w:hAnsi="Times New Roman" w:cs="Times New Roman"/>
          <w:b/>
        </w:rPr>
        <w:t>3. Studies excluded from the meta-analysis</w:t>
      </w:r>
    </w:p>
    <w:tbl>
      <w:tblPr>
        <w:tblW w:w="1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"/>
        <w:gridCol w:w="1960"/>
        <w:gridCol w:w="1720"/>
        <w:gridCol w:w="9100"/>
        <w:gridCol w:w="3580"/>
        <w:gridCol w:w="1080"/>
      </w:tblGrid>
      <w:tr w:rsidR="00885F5F" w:rsidRPr="00765985" w:rsidTr="00885F5F">
        <w:trPr>
          <w:trHeight w:val="285"/>
        </w:trPr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985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985">
              <w:rPr>
                <w:rFonts w:ascii="Times New Roman" w:hAnsi="Times New Roman" w:cs="Times New Roman"/>
                <w:b/>
                <w:color w:val="000000" w:themeColor="text1"/>
              </w:rPr>
              <w:t>Author(s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985">
              <w:rPr>
                <w:rFonts w:ascii="Times New Roman" w:hAnsi="Times New Roman" w:cs="Times New Roman"/>
                <w:b/>
                <w:color w:val="000000" w:themeColor="text1"/>
              </w:rPr>
              <w:t>Publication year</w:t>
            </w:r>
          </w:p>
        </w:tc>
        <w:tc>
          <w:tcPr>
            <w:tcW w:w="9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 w:rsidP="00BB255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985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65985">
              <w:rPr>
                <w:rFonts w:ascii="Times New Roman" w:hAnsi="Times New Roman" w:cs="Times New Roman"/>
                <w:b/>
                <w:color w:val="000000" w:themeColor="text1"/>
              </w:rPr>
              <w:t>Reason for exclusion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885F5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nold 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Eur Acad Dermatol Venereol. 2018 Apr 28.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vašič 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rthop. 2018 Apr;89(2):234-23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9B4077">
        <w:trPr>
          <w:trHeight w:val="47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rgard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cancer Res. 2018 Feb;38(2):1187-119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lk S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iatrics. 2017 Dec;140(6). pii: e2017168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rnthal N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Surg Oncol. 2018 Mar;117(3):443-45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k J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pn J Clin Oncol. 2017 Nov 1;47(11):995-100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ánchez-Villegas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Nutr. 2017 Sep 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ddone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7 Oct;60(10):852-866. doi: 10.1002/ajim.2275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rrante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7 Dec;74(12):887-898. doi: 10.1136/oemed-2016-10410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pta 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e Joint J. 2017 Jul;99-B(7):973-978. doi: 10.1302/0301-620X.99B7.BJJ-2016-099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uermann 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Expo Sci Environ Epidemiol. 2018 Jan;28(1):69-75. doi: 10.1038/jes.2017.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ogel RI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2017 Apr;26(4):607-6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vid 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Palliat Med. 2017 Apr;6(2):118-12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nlap 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Invest Dermatol. 2017 Jun;137(6):1234-123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hiasvand 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2017 Feb 1;185(3):147-1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7" w:tooltip="Search for publications by this author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Janssen I.,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 Journal 2017 17:6 (837-8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8" w:tooltip="Search for publications by this author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Guy G.P.,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ournal of the American Academy of Dermatology 2017 76:2 (226-23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chel 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Oral Maxillofac Surg. 2017 Apr;46(4):422-42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Dermatol Sci. 2017 Mar;85(3):253-25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Noe B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Z Med J. 2016 Dec 2;129(1446):84-8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goto S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MIR Res Protoc. 2016 Nov 29;5(4):e2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it AK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2017 Feb;26(2):212-22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uzet O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C Cancer. 2016 Oct 6;16(1):771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mshidi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rthop Sci. 2017 Jan;22(1):69-7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etzki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oncol. 2016 Dec;130(3):505-515. Epub 2016 Sep 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hiasvand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J Clin Oncol. 2016 Nov 20;34(33):3976-3983.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nato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16 Nov;89(8):1155-116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9" w:history="1">
              <w:r w:rsid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M</w:t>
              </w:r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eta-analysis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WQ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m J Public Health. 2016 Sep;106(9):1677-83.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HY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6 Aug;73(8):528-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 May 24;96(19):1500-4. doi: 10.3760/cma.j.issn.0376-2491.2016.19.008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ida 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ury. 2016 Jun;47(6):1222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u XW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Radiol. 2017 Jan;27(1):120-12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ld J Surg Oncol. 2016 Apr 19;14:11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ster K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ld Neurosurg. 2016 Nov;95:414-41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wad M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surg Spine. 2016 Jun;24(6):928-3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rdocca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cotarget. 2016 Mar 22;7(12):14765-8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 B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Public Health. 2016 Apr;106(4):698-70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ario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Public Health. 2016 Apr;106(4):698-70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0" w:tooltip="Search for publications by this author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Lacourt A.,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opean Respiratory Journal 2016 48 Supplement 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nou V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ournal of Thoracic Oncology 2015 10:9 SUPPL. 2 (S348-)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lling R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ational and Environmental Medicine 2015 72:2 (151-1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a-analy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kins G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itish Journal of Dermatology 2014 171 SUPPL. 4 (20-)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rardi 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15;39(3):183-7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e S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oncol. 2016 Feb;126(3):509-17. doi: 10.1007/s11060-015-1990-z. Epub 2015 Dec 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igita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Gastroenterol Hepatol. 2016 May;31(5):973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ğral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rthop Traumatol Turc. 2015;49(6):634-4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vy-Shraga Y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oS One. 2015 Sep 8;10(9):e013745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itar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Geriatr Oncol. 2015 Sep;6(5):401-1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sazadeh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Radiat Oncol Biol Phys. 2015 Oct 1;93(2):361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bravolski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thopade. 2015 Oct;44(10):806-1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rley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Surg Oncol. 2015 Aug;112(2):183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vikov S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g Sanit. 2015 Mar-Apr;94(2):88-92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eke C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Causes Control. 2015 Aug;26(8):1181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jah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surg Spine. 2015 Aug;23(2):228-3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nazzi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C Cancer. 2015 Feb 13;15:49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 w:rsidP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1" w:history="1">
              <w:r w:rsid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A</w:t>
              </w:r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 xml:space="preserve"> review and meta-analysis.</w:t>
              </w:r>
            </w:hyperlink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linaro A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m J Epidemiol. 2015 Jun 1;181(11):908-16.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jou A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east Cancer Res. 2015 Mar 17;17:3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rnthal N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Surg Oncol. 2015 Nov;22(12):3921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luso M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tagenesis. 2015 Jul;30(4):519-2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u 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col Lett. 2015 Mar;9(3):1073-108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rascu J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Rev Med Pharmacol Sci. 2014;18(24):3898-90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er Wamba J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ologia. 2015 Sep-Oct;57(5):402-1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jani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Foot Ankle Surg. 2015 Nov-Dec;54(6):1141-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çeci 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rthop Traumatol Turc. 2014;48(5):500-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ng C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stralas J Dermatol. 2015 Nov;56(4):290-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oh D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Med (Lond). 2015 Jan;65(1):72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tega-Guerrero MA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5 Mar;72(3):216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ll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Z J Surg. 2015 Mar;85(3):159-6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o P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thop Surg. 2014 Aug;6(3):187-9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hen S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4 Nov;71(11):796-802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2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A review and meta-analysis 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shill A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Public Health. 2014 Sep;104(9):1640-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gheri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Cardiothorac Surg. 2014 Jun 19;9:10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illa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C Public Health. 2014 Jun 12;14:59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qman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ian Pac J Cancer Prev. 2014;15(7):303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Z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n Med J (Engl). 2014;127(8):1493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berts A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dolesc Health. 2014 Sep;55(3):373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ing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rthop Belg. 2013 Dec;79(6):731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ddone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14 Jan-Feb;105(1):15-29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rosa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13 Nov-Dec;37(6):376-85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dy KI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14 Jun;472(6):1901-1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ierød MB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 Cancer. 2014 Jul 15;135(2):413-22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ney JT J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ul Toxicol Pharmacol. 2014 Mar;68(2):201-1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cos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 (Phila Pa 1976). 2014 Mar 1;39(5):E332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e, Y.-H., et al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oS One 9(9)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hn Y.-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ational and Environmental Medicine 2014 71 SUPPL. 1 (A44-A45)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hn Y.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ational and Environmental Medicine 2013 70 SUPPL. 1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 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ournal of Investigative Dermatology 2013 133 SUPPL. 1 (S96-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kasaka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Gynecol Cancer. 2013 Oct;23(8):1501-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atel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ng Cancer. 2014 Jan;83(1):78-82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mpanacci D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ury. 2014 Feb;45(2):399-40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rzilay Y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 (Phila Pa 1976). 2014 Jan 15;39(2):15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ng AP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oncol. 2013 Dec;115(3):493-50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 Y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oS One. 2013 Oct 15;8(10):e7741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2013 Dec;22(12):2425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iccioli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ury. 2014 Feb;45(2):412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ärvholm 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4 Jan;57(1):49-5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i M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ic Cancer. 2014;17(3):556-6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raud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 Mal Respir. 2013 Sep;30(7):576-8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ivin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3 Nov;56(11):1262-7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halesi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. 2013 Oct;37(5):534-4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llace M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Pediatr Orthop. 2014 Jan;34(1):92-10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ce S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13 Oct;471(10):3303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bramanian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MA Otolaryngol Head Neck Surg. 2013 May;139(5):489-9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 Humbeeck 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lliat Med. 2013 Jul;27(7):583-9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beri Hosnijeh F,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3 Jul;70(7):464-7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enberg A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MA Pediatr. 2013 Jun;167(6):537-4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u WT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3 Jun;56(6):70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ncone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 Ital Med Lav Ergon. 2012 Jul-Sep;34(3 Suppl):492-4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jila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surg. 2013 Jul;119(1):113-2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raishi N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Spine J. 2013 Mar;22 Suppl 1:S27-32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kamura T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Orthop. 2013 Apr;37(4):647-5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a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UOEH. 2012 Dec 1;34(4):309-13. Japa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óth V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l Oncol Res. 2013 Apr;19(2):323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oh D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3 Mar;56(3):276-8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licated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ane L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Prev Med. 2012 Oct;43(4):399-4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hnatter A.R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ational and Environmental Medicine 2012 69:12 (877-882)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sen C.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 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 Prevention Research 2011 4:10 SUPPL. 1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sen C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Epidemiol. 2012 Aug;41(4):929-929i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nborg 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v Disord. 2012 Sep 1;27(10):1283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chiotis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C Pulm Med. 2012 Jun 27;12:3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uijpens J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 Cancer. 2012 Oct;48(15):2369-7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 Maida G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Spine J. 2012 May;21 Suppl 1:S6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Clin Oncol. 2012 May 10;30(14):1588-9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stritto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C Public Health. 2012 Feb 10;12:11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 Vecchia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 Cancer Prev. 2012 May;21(3):227-3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umm CG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keletal Radiol. 2012 Nov;41(11):1391-4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 S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guo Gu Shang. 2011 Dec;24(12):977-81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-Passanese EX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tochem Photobiol. 2012 Mar-Apr;88(2):483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Z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Spine J. 2012 May;21(5):912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egozzo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Ist Super Sanita. 2011;47(3):296-30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yesan SU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ger J Clin Pract. 2011 Apr-Jun;14(2):146-5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ordano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12 May;85(4):373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ly SMRs, no CI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schi V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Surg. 2011;100(2):120-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lerno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Ig. 2011 Jan-Feb;23(1):33-42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 W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11 Nov;469(11):3200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kos R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Dermatol. 2011 Sep-Oct;21(5):705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ouse C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v Chronic Dis. 2011 Jul;8(4):A88. Epub 2011 Jun 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kamatsu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Gastroenterol Hepatol. 2011 Dec;26(12):1795-80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ssiniot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 Dermatol. 2011 Aug;20(8):622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ousha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 (Phila Pa 1976). 2012 Jan 1;37(1):E30-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tt F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Craniomaxillofac Surg. 2012 Feb;40(2):e39-4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rwick 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2011 Apr;20(4):582-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al-Baigorri B,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 Med Bull. 2011 Feb;58(2):A42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rlsson M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Dermatol. 2011 Apr;164(4):830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ker MK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Dermatol. 2010 Dec;146(12):1427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i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Dermatol. 2010 Dec;146(12):1356-6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oue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Epidemiol Community Health. 2012 May;66(5):448-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guyen M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ol Blood Marrow Transplant. 2011 Jul;17(7):1043-50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ensen J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Dermatol. 2010 Nov-Dec;28(6):644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lowsky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Surg Oncol. 2011 Mar;18(3):745-5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asham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1 Jan;68(1):77-8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rbieri P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 Ital Med Lav Ergon. 2010 Apr-Jun;32(2):149-53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10 Nov;53(11):1065-9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bfelt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10 Nov;67(11):772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X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m Cancer. 2010 Dec;9(4):625-3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rwal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10 Nov;468(11):2904-1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ierød MB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2010 Jun;19(6):1569-7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 Camargo OP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10 Nov;468(11):2969-7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sher C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Dermatol. 2010 Apr;146(4):412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ang 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 (Phila Pa 1976). 2010 Apr 15;35(8):E278-8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ng S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ld J Urol. 2010 Dec;28(6):721-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lborg 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Dermatol. 2009 Sep;145(9):989-9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umagai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9 Oct;52(10):790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yesan SU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ger J Clin Pract. 2009 Dec;12(4):367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ng C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Plast Reconstr Aesthet Surg. 2010 Aug;63(8):1265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ar MD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 Endosc. 2009 Sep;70(3):454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endez L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09 Nov;467(11):2831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eyarajah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lorectal Dis. 2011 Jan;13(1):31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nk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9 Oct;66(10):672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ble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e Marrow Transplant. 2010 Jan;45(1):31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rrés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Bronconeumol. 2009 Sep;45(9):429-3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rokidis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ovasc Intervent Radiol. 2010 Feb;33(1):97-10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ew B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 Endosc. 2009 Sep;70(3):445-5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rali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nis Med. 2008 Jul;86(7):66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orgy BA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JNR Am J Neuroradiol. 2009 Jun;30(6):1197-20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rbieri P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 Ital Med Lav Ergon. 2008 Oct-Dec;30(4):329-33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Arthur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thopedics. 2009 Feb;32(2):9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berts D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Pediatr (Phila). 2009 Jul;48(6):614-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n T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hua Lao Dong Wei Sheng Zhi Ye Bing Za Zhi. 2008 Oct;26(10):605-8. Chinese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3" w:history="1">
              <w:r w:rsid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E</w:t>
              </w:r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xposed to asbestos: a meta-analysis</w:t>
              </w:r>
            </w:hyperlink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rtolotti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08 Jul-Oct;32(4-5):218-28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ew S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2008 Dec;34(6):444-5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st RR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SIR or SMR and C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u X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hua Wai Ke Za Zhi. 2008 Nov 15;46(22):1730-3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eng YY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im Invasive Neurosurg. 2008 Oct;51(5):280-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chletidis 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ion. 2009;78(1):6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 C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al Oncol. 2008 Nov;44(11):1032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toda T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strointest Endosc. 2009 Jan;69(1):10-5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rone-Adesi 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 Cancer. 2008 Aug 15;123(4):912-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sgupta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Postgrad Med. 2008 Apr-Jun;54(2):115-25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gornaia A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Tr Prom Ekol. 2008;(3):27-33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shammer 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09 Jan;82(2):199-20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selmetti G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ovasc Intervent Radiol. 2008 Sep-Oct;31(5):937-4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pe V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09 Jan;82(2):267-7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st RR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SIR or SMR and C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disio 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8 Jan-Feb;99(1):40-8. Italian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aş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rthop Traumatol Turc. 2007 Nov-Dec;41(5):380-6. Turk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ng 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Dermatol. 2007 Dec;46(12):1253-7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rrante 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Health Perspect. 2007 Oct;115(10):1401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iin J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at Res. 2007 Sep;168(3):34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8 Mar;65(3):164-70. Epub 2007 Aug 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ird C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Neurosurg. 2007 Aug;107(2):347-5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ttista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7 Jul-Aug;98(4):289-95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cco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7 May-Jun;98(3):252-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neterre V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Med (Lond). 2007 Sep;57(6):438-43. Epub 2007 Jun 24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ston S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t Surg. 2007 Jun;36(4):314-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sh G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ul Toxicol Pharmacol. 2007 Aug;48(3):308-19. Epub 2007 Apr 3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cko A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Clin Neurosci. 2007 Aug;14(8):764-9. Epub 2007 May 2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att RP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7 Jun;50(6):455-6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aelli I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7 Mar-Apr;98(2):156-63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 w:rsidP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dic Fikfak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Occup Hyg. 2007 Apr;51(3):261-8. Epub 2007 Mar 9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-control study</w:t>
            </w: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ltayiannis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BUON. 2006 Oct-Dec;11(4):457-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tsch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07 May;458:159-6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jödahl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t J Cancer. 2007 May 1;120(9):201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st IRR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SIR or SMR and C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berti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06 Jul-Oct;30(4-5):232-6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no V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06 Jul-Oct;30(4-5):221-6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Z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guo Xiu Fu Chong Jian Wai Ke Za Zhi. 2006 Oct;20(10):999-1003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4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 xml:space="preserve">The International </w:t>
              </w:r>
              <w:r w:rsidR="00490F7D" w:rsidRPr="00765985">
                <w:rPr>
                  <w:rStyle w:val="a3"/>
                  <w:rFonts w:ascii="Times New Roman" w:hAnsi="Times New Roman" w:cs="Times New Roman"/>
                  <w:vanish/>
                  <w:color w:val="000000" w:themeColor="text1"/>
                  <w:sz w:val="21"/>
                  <w:szCs w:val="21"/>
                  <w:u w:val="none"/>
                </w:rPr>
                <w:t>Agency 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 Cancer. 2007 Mar 1;120(5):1116-22. Review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guellati-Hakkas 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2006 Nov;48(11):1166-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hu K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Epidemiol. 2006 Dec;16(12):917-9. Epub 2006 Oct 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chinda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todermatol Photoimmunol Photomed. 2006 Oct;22(5):247-5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due MP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2006 Aug;32(4):270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st RR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SIR or SMR and C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i J, Hemminki K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 Cancer Prev. 2006 Oct;15(5):391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hello L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Health Geogr. 2006 Aug 2;5:3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votte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Occup Hyg. 2006 Nov;50(8):765-75. Epub 2006 Jul 13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-control study</w:t>
            </w: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yalkin I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d Health. 2006 Jan;44(1):69-7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M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mos 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Haematol. 2006 Jul;77(1):7-13. Epub 2006 Apr 1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chaels 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Health. 2006 Feb 23;5:5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aguchi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g Today. 2006;36(3):22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rragán-Campos HM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ology. 2006 Jan;238(1):354-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di A, Blagini B,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5 May-Jun;96(3):243-9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 Roos A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Epidemiol. 2005 Nov;15(10):762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i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Epidemiol. 2006 May;16(5):370-6. Epub 2005 Oct 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i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ld J Urol. 2005 Sep;23(4):271-8. Epub 2005 Nov 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'Alverne 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JNR Am J Neuroradiol. 2005 Aug;26(7):1641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nsson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Causes Control. 2005 Aug;16(6):755-6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jaerheim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Causes Control. 2005 Jun;16(5):59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iin J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at Res. 2005 Jun;163(6):603-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åkansson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5 May;62(5):304-8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-control study</w:t>
            </w: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ippold R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2005 Apr;47(4):381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owne M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Res. 2005 Jun;98(2):224-3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omed Environ Sci. 2004 Dec;17(4):459-68.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,meta-analysis</w:t>
            </w: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berto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04 Jul-Oct;28(4-5):239-46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ctor D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Hyg. 2004 Nov;1(11):752-6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yker J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dolesc Health. 2004 Dec;35(6):528.e1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k R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sk Anal. 2004 Oct;24(5):1099-10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Groot 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04 Oct;(427):190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tier P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 Cancer. 2004 Nov;40(16):2367-7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o SA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udi Med J. 2004 Sep;25(9):1153-9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rison R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4 Oct;61(10):799-80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dholm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. 2004 Nov 1;101(9):2067-7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ptak J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t Surg. 2004 Sep-Oct;33(5):446-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i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port Care Cancer. 2004 Nov;12(11):752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4 Sep;61(9):736-4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sk A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ng Cancer. 2004 Aug;45 Suppl 1:S21-3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etker D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 Neurotol. 2004 Jul;25(4):604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ilyte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4 Jun;61(6):529-3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ilyte G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2004 Feb;30(1):64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 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hua Yu Fang Yi Xue Za Zhi. 2004 Jan;38(1):39-42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veton J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ryngoscope. 2004 Jan;114(1):3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 Wijngaarde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linearity Biol Toxicol Med. 2004 Jan;2(1):27-34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own, S. C., et a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 xml:space="preserve">l.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 160(2): 163-1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nn PU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 Orthop Ihre Grenzgeb. 2003 Nov-Dec;141(6):690-8. Germ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ump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sk Anal. 2003 Dec;23(6):1147-6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erdink E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Endocrinol. 2003 Dec;149(6):577-8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M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yalkin IV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3 Dec;44(6):637-4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uppinen T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3 Oct;44(4):343-5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e W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 Cancer. 2003 Oct 20;107(1):134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nudsen L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geskr Laeger. 2003 Jul 14;165(29):2882-6. Dan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mminki K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Dermatol. 2003 Jul;139(7):88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gle C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Hematol. 2003 Jul;73(3):169-7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i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n Med J (Engl). 2003 Feb;116(2):187-9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berger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03 Mar;76(2):161-6. Epub 2002 Nov 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tcher RL J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03 Apr;(409):209-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cLennan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m Acad Dermatol. 2003 Mar;48(3):367-7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iatek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ntralbl Chir. 2003 Feb;128(2):131-8. Germ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umberg M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totherapy. 2002;4(6):53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lvestad B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2002 Dec;28(6):411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thoefer A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Transpl. 2002 Oct;8(10):939-4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en JW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g Endosc. 2002 Dec;16(12):1802-5. Epub 2002 Jul 2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viello V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2002 Mar-Apr;26(2):65-70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åkansson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2002 Jul;59(7):481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ia T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2002 Mar-Apr;93(2):95-107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yd A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m Acad Dermatol. 2002 May;46(5):706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nati 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Orthop Trauma Surg. 2002 Mar;122(2):12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ibahara T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ral Maxillofac Surg. 2002 Feb;60(2):182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lán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Epidemiol. 2001 Nov;11(8):554-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ntoni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1 Oct;40(4):363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tka 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r Narzadow Ruchu Ortop Pol. 2000;65(6):643-9. Pol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zadkowska-Stańczy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k I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1 Jun;39(6):547-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istman N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col Nurs Forum. 2001 Jan-Feb;28(1):9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rger JI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2001 Jan;(382):66-7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ándi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2000 Nov;73(8):555-6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igawa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Radiol. 2000 Sep;41(5):425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zeszenia-Dabrowsk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a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Occup Med Environ Health. 2000;13(2):121-3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iedman C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Facial Plast Surg. 2000 Apr-Jun;2(2):124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bb H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2000 Aug;38(2):115-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lal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Cardiothorac Surg. 2000 Apr;17(4):370-6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,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ielsen T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2000 Jan;42(1):101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 B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hal Toxicol. 2000 Jan;12 Suppl 3:411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kravarti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Bone Joint Surg Am. 1999 Nov;81(11):1566-7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lotch D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olaryngol Head Neck Surg. 1999 Oct;121(4):388-9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ckley H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Bone Joint Surg Am. 1999 Jun;81(6):811-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 Silva S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1999 Jun;41(6):464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erba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ld J Surg. 1999 Jul;23(7):670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rmani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9 Jul;36(1):129-3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cker 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1999 Apr;41(4):294-30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lchinsky T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9 Jan;35(1):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zeszenia-Dabrowsk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a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Occup Med Environ Health. 1998;11(2):171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lli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1998 Jan-Mar;22(1):8-11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8 Feb;55(2):111-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sskopf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fallchirurg. 1998 Mar;101(3):238-41. Germ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 Loon A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7 Nov;54(11):817-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n 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geskr Laeger. 1998 Feb 9;160(7):1029-33. Dan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en S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ohsiung J Med Sci. 1997 Sep;13(9):556-6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pscomb H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8 Feb;33(2):131-5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 BW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Health Perspect. 1997 Sep;105 Suppl 5:1113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7 Oct;32(4):34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w TC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ul Toxicol Pharmacol. 1997 Aug;26(1 Pt 2):S8-S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lly E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cquir Immune Defic Syndr Hum Retrovirol. 1997 Jul 1;15(3):223-3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rn 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7 Jul;32(1):51-6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ke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Epidemiol. 1997 Jun;26(3):635-4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azze L J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1997 May;39(5):432-4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lin J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97 Apr;23(2):104-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5" w:history="1"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A meta-analysis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 Loon A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Epidemiol Community Health. 1997 Feb;51(1):24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cuso T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7 Feb;31(2):129-3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zeszenia-Dabrowsk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a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Pr. 1997;48(5):473-83. Pol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jkstra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Surg Oncol. 1996 Dec;22(6):621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nder B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1996 Dec;38(12):125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ty L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Epidemiol Biomarkers Prev. 1996 Dec;5(12):997-100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ni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 Cancer Res. 1996 Nov;2(11):1901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coli V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mori. 1996 Nov-Dec;82(6):526-3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nsen K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6 Oct;30(4):392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uritsen J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6 Oct;30(4):383-9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mmer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ology. 1996 Oct;201(1):167-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rmani 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96 Sep-Oct;87(5):371-85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n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6 Sep;30(3):267-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koczy Z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6 Jul;53(7):46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eyama Y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ral Maxillofac Surg. 1996 Jul;54(7):858-62; discussion 862-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n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6 Jun;53(6):399-40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 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6 Jun;53(6):394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36241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6" w:history="1">
              <w:r w:rsid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A</w:t>
              </w:r>
              <w:r w:rsidR="00490F7D" w:rsidRPr="00765985">
                <w:rPr>
                  <w:rStyle w:val="a3"/>
                  <w:rFonts w:ascii="Times New Roman" w:hAnsi="Times New Roman" w:cs="Times New Roman"/>
                  <w:color w:val="000000" w:themeColor="text1"/>
                  <w:sz w:val="21"/>
                  <w:szCs w:val="21"/>
                  <w:u w:val="none"/>
                </w:rPr>
                <w:t>n analysis of two cohorts.</w:t>
              </w:r>
            </w:hyperlink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enman K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6 May;29(5):491-5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hmassmann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Gastroenterol. 1996 Apr;91(4):654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M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96 Mar-Apr;87(2):133-46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oh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UOEH. 1996 Mar 1;18(1):7-18. Japa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entjens P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ll Cancer. 1995 Nov;82(11):961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t M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Environ Med. 1995 Sep;37(9):1127-3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binson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5 Jul;28(1):49-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5 Jul;28(1):41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5 Jun;52(6):362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rini 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95 Feb;21(1):65-8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lin J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 Epidemiol Sante Publique. 1995;43(2):107-21. Frenc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schamps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1995;67(3):147-5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jstra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J Surg. 1994 Oct;160(10):535-4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k 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4 Oct;26(4):449-6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l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Gastroenterol. 1994 Sep;89(9):1496-5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ngård 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i Total Environ. 1994 Jun 6;148(2-3):303-9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w W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Med. 1994 Jun;36(6):647-5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dondy P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ovasc Surg. 1994 Jun;2(3):344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 Souza A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Thorac Surg. 1994 Jun;57(6):1573-7; discussion 1577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stides 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4 May;25(5):663-7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tinari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94 May-Jun;85(3):223-30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cker N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h Biosci. 1994 Apr;120(2):147-6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gan A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Radiol. 1994 Mar;49(3):162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kobsson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cup Environ Med. 1994 Feb;51(2):95-101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onas S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Radiat Oncol Biol Phys. 1994 Jan 1;28(1):151-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ani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Bronconeumol. 1994 Jan;30(1):40-8. Spanis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arol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1994;66(1):7-1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ónsson 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r Spine J. 1994;3(2):76-8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NGARD, 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IENCE OF THE TOTAL ENVIRONMENT:148(2-3): 303-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ielsen T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3 Dec;50(12):1097-10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dersen 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93 Nov 1;138(9):682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shima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at Med. 1993 Nov-Dec;11(6):242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shima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at Med. 1993 Nov-Dec;11(6):237-4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ng O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Environ Pathol Toxicol Oncol. 1993 Oct-Dec;12(4):171-83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3 Sep;50(9):779-8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stbo 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 Med Bull. 1993 Mar;40(1):1-1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no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Epidemiol. 1993 Feb;22(1):16-22. Erratum in: Int J Epidemiol 1993 Aug;22(4):75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ce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 Cancer. 1993 Jan 21;53(2):224-3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n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3 Jan;50(1):8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enman K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3 Jan;23(1):125-3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orallus U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Arch Occup Environ Health. 1993;65(3):17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etcher AC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Epidemiol. 1993;22 Suppl 2:S29-3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érin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Epidemiol. 1993;22 Suppl 2:S22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rvich E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Tr Prom Ekol. 1993;(5-6):4-6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gmayr 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JR Am J Roentgenol. 1992 Nov;159(5):1091-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e M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Vasc Interv Radiol. 1992 Nov;3(4):665-7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g W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Res. 1992 Oct;59(1):27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romhout 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92 Sep 15;136(6):698-71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ohansson 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2 Sep;49(9):626-3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lchinsky TH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r J Med Sci. 1992 Aug-Sep;28(8-9):54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nehart S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Dermatol Surg Oncol. 1992 Jul;18(7):560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de JP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92 Jun;18(3):169-7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ma D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Ind Hyg Assoc J. 1992 May;53(5):317-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rdon RL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ology. 1992 Mar;182(3):697-70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en R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stralas J Dermatol. 1992;33(1):1-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rler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Ist Super Sanita. 1992;28(1):133-46. Review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aridze DG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opr Onkol. 1992;38(9):1066-73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rvich E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g Tr Prof Zabol. 1992;(7):17-20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N Y Acad Sci. 1991 Dec 31;643:85-9. No abstract availabl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stbo 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1 Dec;48(12):80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pazian MR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ral Maxillofac Surg. 1991 Oct;49(10):1055-9; discussion 1059-6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bousset 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1991 Sep;(270):52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ng HY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diology. 1991 Aug;180(2):349-5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llane P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ryngoscope. 1991 Jun;101(6 Pt 2 Suppl 54):1-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ghes J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1 Apr;48(4):229-3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monato L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9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1 Mar;48(3):145-5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nstock M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91 Feb 1;133(3):240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enland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91 Feb 1;133(3):220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tta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 Detect Prev. 1991;15(6):445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 JG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onghua Yu Fang Yi Xue Za Zhi. 1990 Nov;24(6):328-31. Chines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bin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0 Sep;47(9):602-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berger 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0 Sep;47(9):615-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nassi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pidemiol Prev. 1990 Sep;12(44):25-30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lin J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90 Aug;47(8):537-4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licated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niori Costantini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 xml:space="preserve">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90 May-Jun;81(3):184-211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zawa Y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 Orthop Relat Res. 1990 Feb;(251):213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ngård 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90;17(2):189-215. Revie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 w:rsidP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a Otorhinolaryngol Ital. 1989 Sep-Oct;9(5):511-9. Review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e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rlo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UOEH. 1989 Mar 20;11 Suppl:302-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nters for Diseas</w:t>
            </w:r>
            <w:r w:rsidRPr="00765985">
              <w:rPr>
                <w:rFonts w:ascii="Times New Roman" w:hAnsi="Times New Roman" w:cs="Times New Roman"/>
                <w:vanish/>
                <w:color w:val="000000" w:themeColor="text1"/>
                <w:sz w:val="21"/>
                <w:szCs w:val="21"/>
              </w:rPr>
              <w:t>e Control (CDC)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WR Morb Mortal Wkly Rep. 1989 Feb 24;38(7):105-6, 111-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n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9 Feb;46(2):90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béran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9 Jan;46(1):16-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yes R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89;16(2):127-3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ll C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89;16(1):103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 Marco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88 Sep-Oct;79(5):368-76. Ital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la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8 Apr;45(4):209-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expos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cuart F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 J Radiat Oncol Biol Phys. 1988 Apr;14(4):74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ta MJ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88 Mar;127(3):540-5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nsky R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88 Jan;127(1):55-6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LA, 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ITISH JOURNAL OF INDUSTRIAL MEDICINE : 45(4):209-218  APR 1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gnani C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 Lav. 1987 Nov-Dec;78(6):441-53. Italian. No abstract availabl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kermann 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al Surg Oral Med Oral Pathol. 1987 Sep;64(3):308-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rn FB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87 Apr;13(2):108-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licated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rahan T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7 Apr;44(4):250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ay 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87;12(2):181-9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ederle B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gery. 1986 Dec;100(6):1088-9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rdner M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6 Nov;43(11):726-3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andus H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6 Aug;43(8):526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ggon D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6 May;43(5):332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enland K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Chronic Dis. 1986;39(4):287-9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ldsmith JR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Ind Med. 1986;10(5-6):543-5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rr LD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Arthroplasty. 1986;1(1):21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weeney M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85 Aug;11(4):257-6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berger 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entralbl Bakteriol Mikrobiol Hyg B. 1985 Jun;181(1-2):81-6. Germ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hlson CG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5 Jun;42(6):397-40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cker N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85 Apr;11(2):75-8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nkelstein M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Rev Respir Dis. 1984 Jan;129(1):17-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mpson SG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Environ Health. 1983 Jul-Aug;38(4):248-5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l'nikov R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stn Khir Im I I Grek. 1983 Mar;130(3):66-72. Russian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ngård S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3 Feb;40(1):71-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ntzel-Beyme R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 Cancer Res Clin Oncol. 1983;105(2):183-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 no </w:t>
            </w:r>
            <w:r w:rsidR="006C7B99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ailable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omas HF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2 Aug;39(3):273-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lzell E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Med. 1982 Jul;24(7):539-4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effet A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Environ Health. 1982 Jan-Feb;37(1):44-5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derson M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81 May;38(2):117-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jögren B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and J Work Environ Health. 1980 Sep;6(3):197-2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lager NA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Med. 1980 Jan;22(1):25-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erline PE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RC Sci Publ. 1980;(30):97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ider M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RC Sci Publ. 1980;(30):973-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ghes J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RC Sci Publ. 1980;(30):627-3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ll H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Rev Respir Dis. 1979 Aug;120(2):345-5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ntoni R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n N Y Acad Sci. 1979;330:353-7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rington JM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 J Epidemiol. 1978 Feb;107(2):96-10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76598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="00490F7D"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ated to asbest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yle 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 Res. 1975 Aug;10(1):39-53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6C7B99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ngård S,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 J Ind Med. 1975 Feb;32(1):62-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885F5F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erline PE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 Occup Med. 1974 Aug;16(8):523-6.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85F5F" w:rsidRPr="00765985" w:rsidTr="00885F5F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nn JE Jr,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ch Environ Health. 1968 Jul;17(1):71-6.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490F7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659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lated to chr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F36CF" w:rsidRPr="00765985" w:rsidRDefault="00BF36C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490F7D" w:rsidRPr="00765985" w:rsidRDefault="00490F7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490F7D" w:rsidRPr="00765985" w:rsidSect="006C7B99">
      <w:pgSz w:w="23811" w:h="16838" w:orient="landscape" w:code="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2418" w:rsidRDefault="00362418" w:rsidP="00765985">
      <w:r>
        <w:separator/>
      </w:r>
    </w:p>
  </w:endnote>
  <w:endnote w:type="continuationSeparator" w:id="0">
    <w:p w:rsidR="00362418" w:rsidRDefault="00362418" w:rsidP="0076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2418" w:rsidRDefault="00362418" w:rsidP="00765985">
      <w:r>
        <w:separator/>
      </w:r>
    </w:p>
  </w:footnote>
  <w:footnote w:type="continuationSeparator" w:id="0">
    <w:p w:rsidR="00362418" w:rsidRDefault="00362418" w:rsidP="0076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99"/>
    <w:rsid w:val="00137900"/>
    <w:rsid w:val="002D741D"/>
    <w:rsid w:val="00362418"/>
    <w:rsid w:val="00490F7D"/>
    <w:rsid w:val="006C7B99"/>
    <w:rsid w:val="00765985"/>
    <w:rsid w:val="00885F5F"/>
    <w:rsid w:val="009B4077"/>
    <w:rsid w:val="00BB2551"/>
    <w:rsid w:val="00BF36CF"/>
    <w:rsid w:val="00E00233"/>
    <w:rsid w:val="00F8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056CC7"/>
  <w15:chartTrackingRefBased/>
  <w15:docId w15:val="{458B018A-19E1-440F-BF5C-6FEAEA5B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3478">
    <w:name w:val="font523478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3478">
    <w:name w:val="font623478"/>
    <w:basedOn w:val="a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23478">
    <w:name w:val="font723478"/>
    <w:basedOn w:val="a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523478">
    <w:name w:val="xl1523478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523478">
    <w:name w:val="xl6523478"/>
    <w:basedOn w:val="a"/>
    <w:pP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6623478">
    <w:name w:val="xl6623478"/>
    <w:basedOn w:val="a"/>
    <w:pP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6723478">
    <w:name w:val="xl6723478"/>
    <w:basedOn w:val="a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823478">
    <w:name w:val="xl6823478"/>
    <w:basedOn w:val="a"/>
    <w:pPr>
      <w:spacing w:before="100" w:beforeAutospacing="1" w:after="100" w:afterAutospacing="1"/>
      <w:textAlignment w:val="bottom"/>
    </w:pPr>
    <w:rPr>
      <w:color w:val="FF0000"/>
      <w:sz w:val="20"/>
      <w:szCs w:val="20"/>
    </w:rPr>
  </w:style>
  <w:style w:type="paragraph" w:customStyle="1" w:styleId="xl6923478">
    <w:name w:val="xl6923478"/>
    <w:basedOn w:val="a"/>
    <w:pPr>
      <w:spacing w:before="100" w:beforeAutospacing="1" w:after="100" w:afterAutospacing="1"/>
      <w:textAlignment w:val="bottom"/>
    </w:pPr>
    <w:rPr>
      <w:color w:val="FF0000"/>
      <w:sz w:val="20"/>
      <w:szCs w:val="20"/>
    </w:rPr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styleId="a5">
    <w:name w:val="header"/>
    <w:basedOn w:val="a"/>
    <w:link w:val="a6"/>
    <w:uiPriority w:val="99"/>
    <w:unhideWhenUsed/>
    <w:rsid w:val="0076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5985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59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5985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search/results" TargetMode="External"/><Relationship Id="rId13" Type="http://schemas.openxmlformats.org/officeDocument/2006/relationships/hyperlink" Target="https://www.ncbi.nlm.nih.gov/pubmed/1927225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embase.com/search/results" TargetMode="External"/><Relationship Id="rId12" Type="http://schemas.openxmlformats.org/officeDocument/2006/relationships/hyperlink" Target="https://www.ncbi.nlm.nih.gov/pubmed/25143515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8758034" TargetMode="External"/><Relationship Id="rId1" Type="http://schemas.openxmlformats.org/officeDocument/2006/relationships/styles" Target="styles.xml"/><Relationship Id="rId6" Type="http://schemas.openxmlformats.org/officeDocument/2006/relationships/hyperlink" Target="mailto:zhuanggh@xjtu.edu.cn" TargetMode="External"/><Relationship Id="rId11" Type="http://schemas.openxmlformats.org/officeDocument/2006/relationships/hyperlink" Target="https://www.ncbi.nlm.nih.gov/pubmed/2588531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9167233" TargetMode="External"/><Relationship Id="rId10" Type="http://schemas.openxmlformats.org/officeDocument/2006/relationships/hyperlink" Target="https://www.embase.com/search/result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27604876" TargetMode="External"/><Relationship Id="rId14" Type="http://schemas.openxmlformats.org/officeDocument/2006/relationships/hyperlink" Target="https://onlinelibrary.wiley.com/action/doSearch?ContribAuthorStored=The+International+Agency+For+Research+On+Cancer+Working+Group+On+Artificial+Ultraviolet+UV+Light+And+Skin+Cance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6389</Words>
  <Characters>36421</Characters>
  <Application>Microsoft Office Word</Application>
  <DocSecurity>0</DocSecurity>
  <Lines>303</Lines>
  <Paragraphs>85</Paragraphs>
  <ScaleCrop>false</ScaleCrop>
  <Company/>
  <LinksUpToDate>false</LinksUpToDate>
  <CharactersWithSpaces>4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o</dc:creator>
  <cp:keywords/>
  <dc:description/>
  <cp:lastModifiedBy>yujiao</cp:lastModifiedBy>
  <cp:revision>8</cp:revision>
  <dcterms:created xsi:type="dcterms:W3CDTF">2018-06-04T08:38:00Z</dcterms:created>
  <dcterms:modified xsi:type="dcterms:W3CDTF">2018-10-24T15:15:00Z</dcterms:modified>
</cp:coreProperties>
</file>